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CD30B" w14:textId="3ACB1D91" w:rsidR="00377346" w:rsidRPr="003E09CA" w:rsidRDefault="002225AD" w:rsidP="00EF3DA6">
      <w:pPr>
        <w:spacing w:line="240" w:lineRule="auto"/>
        <w:jc w:val="center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  <w:r w:rsidRPr="003E09CA">
        <w:rPr>
          <w:rFonts w:ascii="Times New Roman" w:eastAsia="제주명조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D3A1F8A" wp14:editId="2C3764A8">
            <wp:extent cx="5731510" cy="83851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8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05029" w14:textId="1218E6E5" w:rsidR="006F77D6" w:rsidRPr="003E09CA" w:rsidRDefault="00EA59B6" w:rsidP="006F77D6">
      <w:pPr>
        <w:spacing w:line="240" w:lineRule="auto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Appendix S</w:t>
      </w:r>
      <w:r w:rsidR="00C96824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1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. </w:t>
      </w:r>
      <w:r w:rsidR="006F77D6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  <w:lang w:val="en"/>
        </w:rPr>
        <w:t xml:space="preserve">WGCNA process. (a) Determination of soft-threshold power. (b) A cluster dendrogram of 188 miRNAs that passed the false positive </w:t>
      </w:r>
      <w:r w:rsidR="00523B93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th</w:t>
      </w:r>
      <w:r w:rsidR="000E611D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reshold</w:t>
      </w:r>
      <w:r w:rsidR="00801C9B" w:rsidRPr="003E09CA">
        <w:rPr>
          <w:rFonts w:ascii="Times New Roman" w:eastAsia="제주명조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01C9B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and </w:t>
      </w:r>
      <w:r w:rsidR="004C1CC5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construction</w:t>
      </w:r>
      <w:r w:rsidR="00801C9B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 of gene co</w:t>
      </w:r>
      <w:r w:rsidR="00B2730F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-</w:t>
      </w:r>
      <w:r w:rsidR="00801C9B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expression modules</w:t>
      </w:r>
      <w:r w:rsidR="006F77D6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  <w:lang w:val="en"/>
        </w:rPr>
        <w:t>.</w:t>
      </w:r>
    </w:p>
    <w:p w14:paraId="7E3B3515" w14:textId="33202477" w:rsidR="00EA59B6" w:rsidRPr="003E09CA" w:rsidRDefault="00EA59B6" w:rsidP="00EA59B6">
      <w:pPr>
        <w:spacing w:line="240" w:lineRule="auto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</w:p>
    <w:p w14:paraId="610E5300" w14:textId="459B7403" w:rsidR="00EA59B6" w:rsidRPr="003E09CA" w:rsidRDefault="00C96824" w:rsidP="00C96824">
      <w:pPr>
        <w:widowControl/>
        <w:wordWrap/>
        <w:autoSpaceDE/>
        <w:autoSpaceDN/>
        <w:spacing w:after="160" w:line="259" w:lineRule="auto"/>
        <w:jc w:val="left"/>
        <w:rPr>
          <w:color w:val="000000" w:themeColor="text1"/>
        </w:rPr>
      </w:pPr>
      <w:r w:rsidRPr="003E09CA">
        <w:rPr>
          <w:color w:val="000000" w:themeColor="text1"/>
        </w:rPr>
        <w:br w:type="page"/>
      </w:r>
    </w:p>
    <w:tbl>
      <w:tblPr>
        <w:tblW w:w="883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5"/>
        <w:gridCol w:w="2060"/>
        <w:gridCol w:w="5267"/>
      </w:tblGrid>
      <w:tr w:rsidR="003E09CA" w:rsidRPr="003E09CA" w14:paraId="7CFA1921" w14:textId="77777777" w:rsidTr="0045535C">
        <w:trPr>
          <w:trHeight w:val="660"/>
        </w:trPr>
        <w:tc>
          <w:tcPr>
            <w:tcW w:w="150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5D6BC69" w14:textId="159D1BF3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Module name</w:t>
            </w:r>
          </w:p>
        </w:tc>
        <w:tc>
          <w:tcPr>
            <w:tcW w:w="2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A06F2D8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iRNA count</w:t>
            </w:r>
          </w:p>
        </w:tc>
        <w:tc>
          <w:tcPr>
            <w:tcW w:w="52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F1520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iRNAs in the module</w:t>
            </w:r>
          </w:p>
        </w:tc>
      </w:tr>
      <w:tr w:rsidR="003E09CA" w:rsidRPr="003E09CA" w14:paraId="518B267F" w14:textId="77777777" w:rsidTr="0045535C">
        <w:trPr>
          <w:trHeight w:val="297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1A30326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Gree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5BC7B89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DBE91F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let-7g, cfa-miR-103, cfa-miR-10a, cfa-miR-10b, cfa-miR-127, cfa-miR-1271, cfa-miR-129, cfa-miR-136, cfa-miR-143, cfa-miR-145, cfa-miR-146a, cfa-miR-147, cfa-miR-148b, cfa-miR-152, cfa-miR-181d, cfa-miR-186, cfa-miR-195, cfa-miR-196b, cfa-miR-199, cfa-miR-214, cfa-miR-222, cfa-miR-223, cfa-miR-24, cfa-miR-30d, cfa-miR-338, cfa-miR-339, cfa-miR-362, cfa-miR-363, cfa-miR-371, cfa-miR-381, cfa-miR-411, cfa-miR-450b, cfa-miR-455, cfa-miR-497, cfa-miR-8863, cfa-miR-8865, cfa-miR-8884, cfa-miR-889, cfa-miR-93, cfa-miR-99a, cfa-miR-99b</w:t>
            </w:r>
          </w:p>
        </w:tc>
      </w:tr>
      <w:tr w:rsidR="003E09CA" w:rsidRPr="003E09CA" w14:paraId="02CE29BC" w14:textId="77777777" w:rsidTr="0045535C">
        <w:trPr>
          <w:trHeight w:val="270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250C6FA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ya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FEE53CA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11469A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let-7c, cfa-let-7f, cfa-miR-106a, cfa-miR-106b, cfa-miR-1296, cfa-miR-130b, cfa-miR-133b, cfa-miR-151, cfa-miR-15a, cfa-miR-16, cfa-miR-181b, cfa-miR-1839, cfa-miR-1842, cfa-miR-190b, cfa-miR-193a, cfa-miR-194, cfa-miR-197, cfa-miR-19a, cfa-miR-19b, cfa-miR-200c, cfa-miR-203, cfa-miR-215, cfa-miR-26b, cfa-miR-27a, cfa-miR-27b, cfa-miR-29b, cfa-miR-29c, cfa-miR-30a, cfa-miR-374a, cfa-miR-374b, cfa-miR-425, cfa-miR-429, cfa-miR-454, cfa-miR-491, cfa-miR-590, cfa-miR-660, cfa-miR-7</w:t>
            </w:r>
          </w:p>
        </w:tc>
      </w:tr>
      <w:tr w:rsidR="003E09CA" w:rsidRPr="003E09CA" w14:paraId="5F1B9A9A" w14:textId="77777777" w:rsidTr="0045535C">
        <w:trPr>
          <w:trHeight w:val="270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A23D615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row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BD8B3BC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73DE15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let-7b, cfa-let-7e, cfa-miR-107, cfa-miR-126, cfa-miR-128, cfa-miR-1301, cfa-miR-1343, cfa-miR-150, cfa-miR-181a, cfa-miR-183, cfa-miR-21, cfa-miR-25, cfa-miR-32, cfa-miR-324, cfa-miR-326, cfa-miR-33a, cfa-miR-350, cfa-miR-361, cfa-miR-421, cfa-miR-451, cfa-miR-486, cfa-miR-486-3p, cfa-miR-500, cfa-miR-502, cfa-miR-652, cfa-miR-6529, cfa-miR-769, cfa-miR-875, cfa-miR-8856, cfa-miR-8869, cfa-miR-8879, cfa-miR-8886, cfa-miR-8898, cfa-miR-92a, cfa-miR-92b</w:t>
            </w:r>
          </w:p>
        </w:tc>
      </w:tr>
      <w:tr w:rsidR="003E09CA" w:rsidRPr="003E09CA" w14:paraId="4F5FB129" w14:textId="77777777" w:rsidTr="0045535C">
        <w:trPr>
          <w:trHeight w:val="189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106F105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almo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25915F2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ABC98A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miR-101, cfa-miR-125b, cfa-miR-1307, cfa-miR-140, cfa-miR-17, cfa-miR-18a, cfa-miR-18b, cfa-miR-190a, cfa-miR-191, cfa-miR-192, cfa-miR-205, cfa-miR-20a, cfa-miR-20b, cfa-miR-26a, cfa-miR-28, cfa-miR-29a, cfa-miR-301a, cfa-miR-30e, cfa-miR-31, cfa-miR-33b, cfa-miR-340, cfa-miR-345, cfa-miR-574, cfa-miR-8859a</w:t>
            </w:r>
          </w:p>
        </w:tc>
      </w:tr>
      <w:tr w:rsidR="003E09CA" w:rsidRPr="003E09CA" w14:paraId="5ABD8C9D" w14:textId="77777777" w:rsidTr="0045535C">
        <w:trPr>
          <w:trHeight w:val="108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51C5FD1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Red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C949A4F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0AA2D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miR-130a, cfa-miR-132, cfa-miR-144, cfa-miR-148a, cfa-miR-1835, cfa-miR-221, cfa-miR-23a, cfa-miR-23b, cfa-miR-30c, cfa-miR-330, cfa-miR-424, cfa-miR-450a, cfa-miR-628</w:t>
            </w:r>
          </w:p>
        </w:tc>
      </w:tr>
      <w:tr w:rsidR="003E09CA" w:rsidRPr="003E09CA" w14:paraId="2F0A6F39" w14:textId="77777777" w:rsidTr="0045535C">
        <w:trPr>
          <w:trHeight w:val="81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4C83E13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ight yellow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1022CFB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845700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miR-125a, cfa-miR-181c, cfa-miR-1836, cfa-miR-210, cfa-miR-218, cfa-miR-320, cfa-miR-499, cfa-miR-503, cfa-miR-542, cfa-miR-582, cfa-miR-9, cfa-miR-98</w:t>
            </w:r>
          </w:p>
        </w:tc>
      </w:tr>
      <w:tr w:rsidR="003E09CA" w:rsidRPr="003E09CA" w14:paraId="72BD0992" w14:textId="77777777" w:rsidTr="0045535C">
        <w:trPr>
          <w:trHeight w:val="81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E59A2F1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lack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FCCCB19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9845DD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miR-1, cfa-miR-1306, cfa-miR-155, cfa-miR-184, cfa-miR-206, cfa-miR-22, cfa-miR-331, cfa-miR-379, cfa-miR-423a, cfa-miR-532, cfa-miR-708</w:t>
            </w:r>
          </w:p>
        </w:tc>
      </w:tr>
      <w:tr w:rsidR="003E09CA" w:rsidRPr="003E09CA" w14:paraId="3719AE0A" w14:textId="77777777" w:rsidTr="0045535C">
        <w:trPr>
          <w:trHeight w:val="54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252185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rey60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083D259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94A71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let-7j, cfa-miR-146b, cfa-miR-30b, cfa-miR-342, cfa-miR-365, cfa-miR-96</w:t>
            </w:r>
          </w:p>
        </w:tc>
      </w:tr>
      <w:tr w:rsidR="003E09CA" w:rsidRPr="003E09CA" w14:paraId="2D89D35C" w14:textId="77777777" w:rsidTr="0045535C">
        <w:trPr>
          <w:trHeight w:val="63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F368488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idnight blu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9873983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B623D7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let-7d, cfa-miR-15b, cfa-miR-182, cfa-miR-185</w:t>
            </w:r>
          </w:p>
        </w:tc>
      </w:tr>
      <w:tr w:rsidR="003E09CA" w:rsidRPr="003E09CA" w14:paraId="24D84AF7" w14:textId="77777777" w:rsidTr="0045535C">
        <w:trPr>
          <w:trHeight w:val="33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B7E4BC3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ight cya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72D3B6D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D984A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let-7a, cfa-miR-142, cfa-miR-378</w:t>
            </w:r>
          </w:p>
        </w:tc>
      </w:tr>
      <w:tr w:rsidR="003E09CA" w:rsidRPr="003E09CA" w14:paraId="4DF0745D" w14:textId="77777777" w:rsidTr="0045535C">
        <w:trPr>
          <w:trHeight w:val="330"/>
        </w:trPr>
        <w:tc>
          <w:tcPr>
            <w:tcW w:w="1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C0B7C8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Royal blu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572329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CBBE2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-miR-383, cfa-miR-95</w:t>
            </w:r>
          </w:p>
        </w:tc>
      </w:tr>
      <w:tr w:rsidR="003E09CA" w:rsidRPr="003E09CA" w14:paraId="097FB262" w14:textId="77777777" w:rsidTr="0045535C">
        <w:trPr>
          <w:trHeight w:val="345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1CACF485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322D58E6" w14:textId="77777777" w:rsidR="003C14AC" w:rsidRPr="003E09CA" w:rsidRDefault="003C14AC" w:rsidP="00E63B9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9CA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52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0B84D71" w14:textId="77777777" w:rsidR="003C14AC" w:rsidRPr="003E09CA" w:rsidRDefault="003C14AC" w:rsidP="00E63B91">
            <w:pPr>
              <w:spacing w:line="240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A27FF6D" w14:textId="4175EF3C" w:rsidR="003C14AC" w:rsidRPr="003E09CA" w:rsidRDefault="003C14AC" w:rsidP="00E63B91">
      <w:pPr>
        <w:spacing w:line="240" w:lineRule="auto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Appendix S</w:t>
      </w:r>
      <w:r w:rsidR="00E4296E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2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. A list of modules classified as a result of weighted gene co-expression analysis. Clusters with a Pearson correlation coefficient greater than 0.8 were classified into color-named modules. At least two miRNAs were included in each module.</w:t>
      </w:r>
    </w:p>
    <w:p w14:paraId="70E9449F" w14:textId="77777777" w:rsidR="000E4631" w:rsidRPr="003E09CA" w:rsidRDefault="00E63B91" w:rsidP="00EF3DA6">
      <w:pPr>
        <w:widowControl/>
        <w:wordWrap/>
        <w:autoSpaceDE/>
        <w:autoSpaceDN/>
        <w:spacing w:after="160" w:line="259" w:lineRule="auto"/>
        <w:jc w:val="center"/>
        <w:rPr>
          <w:color w:val="000000" w:themeColor="text1"/>
        </w:rPr>
      </w:pPr>
      <w:r w:rsidRPr="003E09CA">
        <w:rPr>
          <w:color w:val="000000" w:themeColor="text1"/>
        </w:rPr>
        <w:br w:type="page"/>
      </w:r>
      <w:r w:rsidR="000E4631" w:rsidRPr="003E09CA">
        <w:rPr>
          <w:noProof/>
          <w:color w:val="000000" w:themeColor="text1"/>
        </w:rPr>
        <w:lastRenderedPageBreak/>
        <w:drawing>
          <wp:inline distT="0" distB="0" distL="0" distR="0" wp14:anchorId="3EFAD05E" wp14:editId="37186FA7">
            <wp:extent cx="4733925" cy="34099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A7648" w14:textId="3012056C" w:rsidR="000E4631" w:rsidRPr="003E09CA" w:rsidRDefault="000E4631" w:rsidP="000E4631">
      <w:pPr>
        <w:spacing w:line="240" w:lineRule="auto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Appendix S</w:t>
      </w:r>
      <w:r w:rsidR="0092229F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3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. The number of miRNAs according to the expression level range. NT 1H: non-trauma extraction socket after 1 hour; T 1H: trauma extraction socket after 1 hour; NT 12H: non-trauma extraction socket after 12 hours; T 12H: trauma extraction socket after 12 hours.</w:t>
      </w:r>
    </w:p>
    <w:p w14:paraId="4A101FC2" w14:textId="07FC30D0" w:rsidR="000E4631" w:rsidRPr="003E09CA" w:rsidRDefault="000E4631">
      <w:pPr>
        <w:widowControl/>
        <w:wordWrap/>
        <w:autoSpaceDE/>
        <w:autoSpaceDN/>
        <w:spacing w:after="160" w:line="259" w:lineRule="auto"/>
        <w:jc w:val="left"/>
        <w:rPr>
          <w:color w:val="000000" w:themeColor="text1"/>
        </w:rPr>
      </w:pPr>
      <w:r w:rsidRPr="003E09CA">
        <w:rPr>
          <w:color w:val="000000" w:themeColor="text1"/>
        </w:rPr>
        <w:br w:type="page"/>
      </w:r>
    </w:p>
    <w:p w14:paraId="34B34C02" w14:textId="77777777" w:rsidR="00E63B91" w:rsidRPr="003E09CA" w:rsidRDefault="00E63B91" w:rsidP="00E63B91">
      <w:pPr>
        <w:widowControl/>
        <w:wordWrap/>
        <w:autoSpaceDE/>
        <w:autoSpaceDN/>
        <w:spacing w:after="160" w:line="240" w:lineRule="auto"/>
        <w:jc w:val="left"/>
        <w:rPr>
          <w:color w:val="000000" w:themeColor="text1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1559"/>
        <w:gridCol w:w="2126"/>
        <w:gridCol w:w="1418"/>
      </w:tblGrid>
      <w:tr w:rsidR="003E09CA" w:rsidRPr="003E09CA" w14:paraId="689F52ED" w14:textId="77777777" w:rsidTr="000F69FC">
        <w:trPr>
          <w:trHeight w:val="119"/>
        </w:trPr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B908" w14:textId="4CE3D94B" w:rsidR="00E63B91" w:rsidRPr="003E09CA" w:rsidRDefault="008329DC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KEGG pathway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269F" w14:textId="242113A3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–log2(adjusted </w:t>
            </w: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522F99"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value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7CD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mber of Gen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726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omparison criteria</w:t>
            </w:r>
          </w:p>
        </w:tc>
      </w:tr>
      <w:tr w:rsidR="003E09CA" w:rsidRPr="003E09CA" w14:paraId="15490179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493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xon gu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3A7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.4485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BFC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D9D5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1F37F7F3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38A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as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334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063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76DF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1F09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70132855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DB0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nd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171E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617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A22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7A57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78FAB92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F32E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hosphatidylinositol signal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F87B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492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C7E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0DBB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2F1D805A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D32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Dopamin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71D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828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0EB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437C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1EC35141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1BE1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PK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7019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41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4B1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E522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56B20A9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FA5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xon gu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994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1.24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D8B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A67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2258D22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FC0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PK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62B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2.945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264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742A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F3568B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44A9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athways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327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5.855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B34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7744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340FA6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1DE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phingolipi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169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5.83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D5E8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FBD6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0C5259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CB7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nd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2E6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5.52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282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4ABF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48AABC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51C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as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ED3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4.58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703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1D66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25E51E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EE7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hosphatidylinositol signal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3222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3.218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005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134A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69D85CF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ACD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58A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62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0D0C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58C2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5531C7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33C6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Hippo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0BF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149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E6A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2AD6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C950450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B99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Fc gamma R-mediated phag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531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.43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574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B0D2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FFF3883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34C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Yersinia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57B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803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E17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6BE4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1541C04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7B75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Dopamin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1052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286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EA75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5B09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A70C7C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C82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holin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6B6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09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36C2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9AEB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EC873B4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C53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orphine addi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3B2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.409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5356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DF83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C78FB6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A7C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FoxO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0E3B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930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126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B0B9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3FA4C74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33A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ABA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6441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648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CED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F2B3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B229FDD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DCB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gulation of actin cytoskele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6A1B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626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7F0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5484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D6C242F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BB37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Human immunodeficiency virus 1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597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514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2E82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0EE8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373F20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094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holine metabolism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9E7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111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CEAC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7347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215AEB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9A12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Oxytocin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768F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9604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E73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CB26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DB3890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F91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lutamat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302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9596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673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75AC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D3A8DD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833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ircadian rhyth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2E59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956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EC19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4F79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ACDF45D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E10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lastRenderedPageBreak/>
              <w:t>Hedgehog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5948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955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91E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9487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C49791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8CA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roteoglycans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6F4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6532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FE3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213A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E53889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256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utopha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7CD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6319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B31B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E565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BB7D5E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120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alcium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8CE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5467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39E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457C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2B9DFD9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586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rowth hormone synthesis, secretion and 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7FC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4739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CCE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DE0E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77C3CD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714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rbB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BA4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276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C422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3AE2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95F488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0DC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722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2563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C48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5078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D6BEE5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EEFD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ap1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C6F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891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F73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7203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A9D9E4F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66D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hyroid hormone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90B2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5636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DF65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F53C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A032271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0C3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3CFA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2616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20C5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F405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C900C74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19A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AMP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EC66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071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655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2811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5B07F8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A8C9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Long-term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5D8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8219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509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FACA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8C593DD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9429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icotine addi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B84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6487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66DC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D8FE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BA9B2EF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6590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laxin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4AC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3224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5BD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8B6C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08BC38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5A5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GF-beta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459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200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F80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3825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173AFF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90B4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ircadian entrai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78B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1627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AB4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C7FE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5F0A920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2518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Hepatitis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584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067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97AC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7CA8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7E74F2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30E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sulin resis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1E68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9477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D13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51FF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479AC72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41C2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dherens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j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CD1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6163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47D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7FF4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EFB923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9873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sulin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9E0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6106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092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AF7A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39865DA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52BE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senesc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3558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534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3FC1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A1FF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7D30952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814F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I3K-Akt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21F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67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6352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2285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D35D169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559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MPK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9B0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391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800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57B3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B3C2288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ABD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F68B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3863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DF2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A690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FEBF2E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B84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lycerophospho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CA71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3536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B31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B467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BAEBD64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DC1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 adhesion molecu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2DF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352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FFA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A4FA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DF6150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48B9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C90D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4.825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CE7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511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7D7F57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A64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hosphatidylinositol signal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FD1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3.325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023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DE8C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E250EB0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4BB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athways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C79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3.206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33F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50F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0FCEA1D2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528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lastRenderedPageBreak/>
              <w:t>Glutamat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B22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.05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691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D9F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02A1FE71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9FC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phingolipi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8486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909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E1FE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A0F1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1DF6860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DCB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1292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12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862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367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7ED332D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410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orphine addi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81B4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.5414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6BE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84B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427FE047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742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ircadian entrai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89D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6431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0A60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C80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5F3A6678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E9E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as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CC5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562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012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8810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2D86BABF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9F8A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rbB</w:t>
            </w:r>
            <w:proofErr w:type="spellEnd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666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5008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211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0E2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62AC546A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6FD4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xon guid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D9C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743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33FC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17E0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0D74AF93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F551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ABA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A42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723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75B7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CD8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5FCCD7D2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487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Oxytocin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8BB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4875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076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FA6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763F288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791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holine metabolism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347F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094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C74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45C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75D17C1A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737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nRH secr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E97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7318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1B1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6A8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5E67F9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D5D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holin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2CEF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476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60C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741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0C01EA2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96B6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Long-term pot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BE1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064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3B0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282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39491E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1205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3076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062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7A5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54D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52F26118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DFD9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hospholipase 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59BC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056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4E6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A95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4FC4BAC3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C48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GF-beta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AE6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056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C88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1A2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F749A9E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AE3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nRH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887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4117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D79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2CB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12D20089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C635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rowth hormone synthesis, secretion and 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909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397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FED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865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4CABB601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B4E4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elan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D0B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196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1A49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2F5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4BC47AE5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344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PK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7C6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1657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AD8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BE4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765A413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84B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AMP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0804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163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3AE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131A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F7120A5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80C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Long-term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A0E0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058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5A1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E56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7A9471E4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225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Yersinia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8F7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032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7C7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5F2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0C2F8FE5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302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fluenza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8A4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826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C46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6823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1EC35E43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F1F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Dopaminergic syn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B69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554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D17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3DA87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1310EE6A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F58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Osteoclast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FC1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916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572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E68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65A429E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076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eas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43C1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58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C66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3B2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24B2C476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2C28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MPK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EA2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602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8C8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CCA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H NT-T</w:t>
            </w:r>
          </w:p>
        </w:tc>
      </w:tr>
      <w:tr w:rsidR="003E09CA" w:rsidRPr="003E09CA" w14:paraId="4E561D3B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B9A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Biosynthesis of unsaturated fatty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62B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5105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628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5AB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H NT-T</w:t>
            </w:r>
          </w:p>
        </w:tc>
      </w:tr>
      <w:tr w:rsidR="003E09CA" w:rsidRPr="003E09CA" w14:paraId="6BF3DE7C" w14:textId="77777777" w:rsidTr="000F69FC">
        <w:trPr>
          <w:trHeight w:val="119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C2D9C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lastRenderedPageBreak/>
              <w:t>TGF-beta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96F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606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1451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1CB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H NT-T</w:t>
            </w:r>
          </w:p>
        </w:tc>
      </w:tr>
    </w:tbl>
    <w:p w14:paraId="130FF91E" w14:textId="23FB2D15" w:rsidR="005F0F7C" w:rsidRPr="003E09CA" w:rsidRDefault="00E63B91" w:rsidP="005F0F7C">
      <w:pPr>
        <w:pStyle w:val="a8"/>
        <w:tabs>
          <w:tab w:val="left" w:pos="142"/>
        </w:tabs>
        <w:spacing w:line="240" w:lineRule="auto"/>
        <w:ind w:firstLineChars="10" w:firstLine="24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Appendix S</w:t>
      </w:r>
      <w:r w:rsidR="0092229F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4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. All signaling pathways from target enrichment analysis of hub miRNAs using the KEGG pathway database. The -log2 (adjusted </w:t>
      </w:r>
      <w:r w:rsidRPr="003E09CA">
        <w:rPr>
          <w:rFonts w:ascii="Times New Roman" w:eastAsia="제주명조" w:hAnsi="Times New Roman" w:cs="Times New Roman"/>
          <w:i/>
          <w:color w:val="000000" w:themeColor="text1"/>
          <w:sz w:val="24"/>
          <w:szCs w:val="24"/>
        </w:rPr>
        <w:t>p</w:t>
      </w:r>
      <w:r w:rsidR="00522F99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-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value) of each </w:t>
      </w:r>
      <w:r w:rsidR="008329DC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KEGG pathway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 and the number of genes included in the term are indicated. NT 1H: non-trauma extraction socket after 1 hour; T 1H: trauma extraction socket after 1 hour; NT 12H: non-trauma extraction socket after 12 hours; T 12H: trauma extraction socket after 12 hours. NT 1H-12H: comparison between NT 1H and NT 12H; T 1H-12H: comparison between T 1H and T 12H; 1H NT-T: comparison between NT 1H and T 1H; 12H NT-T: comparison between NT 12H and T 12H.</w:t>
      </w:r>
      <w:r w:rsidR="005F0F7C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9"/>
        <w:tblW w:w="9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4120"/>
        <w:gridCol w:w="1680"/>
        <w:gridCol w:w="1296"/>
        <w:gridCol w:w="1453"/>
      </w:tblGrid>
      <w:tr w:rsidR="003E09CA" w:rsidRPr="003E09CA" w14:paraId="7E1EF285" w14:textId="77777777" w:rsidTr="005F0F7C">
        <w:trPr>
          <w:trHeight w:val="345"/>
        </w:trPr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36998F" w14:textId="687E8145" w:rsidR="000F69FC" w:rsidRPr="003E09CA" w:rsidRDefault="00E63B91" w:rsidP="000F69FC">
            <w:pPr>
              <w:pStyle w:val="a8"/>
              <w:tabs>
                <w:tab w:val="left" w:pos="142"/>
              </w:tabs>
              <w:ind w:firstLineChars="10" w:firstLine="20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color w:val="000000" w:themeColor="text1"/>
              </w:rPr>
              <w:lastRenderedPageBreak/>
              <w:br w:type="page"/>
            </w:r>
            <w:r w:rsidR="000F69FC"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DE5B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213AA" w14:textId="75FD4270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–log2(adjusted </w:t>
            </w:r>
            <w:r w:rsidRPr="003E09CA">
              <w:rPr>
                <w:rFonts w:ascii="Times New Roman" w:eastAsia="제주명조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522F99"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value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C9427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mber of Genes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07A3A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omparison criteria</w:t>
            </w:r>
          </w:p>
        </w:tc>
      </w:tr>
      <w:tr w:rsidR="003E09CA" w:rsidRPr="003E09CA" w14:paraId="1AF8AEA9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44ACDE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Biological process</w:t>
            </w: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44C90A6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gative regulation of biological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6FA1E1B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.5294329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05C4B4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82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FC1702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78B1D831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5151541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3814209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rotein modification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7733351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.91879778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0287C2D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76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2D49864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77A52F96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BD6D10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4B1D8D1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cromolecule modification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7BAE19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686970986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676CE16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93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70F0E5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6990E445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171F787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2D5E3BF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biological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132E289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9591900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6CD766B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67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1E8B859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01D40F7F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769212E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CEC91C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gative regulation of cellular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7AA108A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1613655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0ED609E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26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444763F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202D61F0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3F63372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C47BFF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79C4DA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2286799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525CFC1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75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43F6C5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24C75350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812FD7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B92B0C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2595518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873588234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6C65BCE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51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160DA6D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3926FC8E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DD3F48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75908C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DB1BDE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965717709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6CF7FC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22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165602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37864614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27B3B08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3386DAF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gative regulation of intracellular signal transduction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578B25F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810105783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103C9F0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7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00AE3DD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30E22892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353B4E3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3F34C7A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66DC67E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97008116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08AC3A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06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68113D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79908A54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6F3B353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4D765AF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gulation of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508BE46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05739873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21C74D1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27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75E5523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6C61A87E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917C41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component</w:t>
            </w: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5FCB28E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embrane-bounded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FEE2C9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3.37294454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3F319FE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92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DD0553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6417B9A7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989ECA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3B4968E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tracellular membrane-bounded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A4A982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9.75333738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6ABCAE8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1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380ED2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5ACBC7CA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D3A217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3A23D93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tracellular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C50989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8.18245936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0AFB175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9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5DBA9AA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59B6E0DA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56BC896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19EFA89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1A231B2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674930384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4FD52B1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51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3FE1EFB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37A2FC93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57DCF81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53257B1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5FF0162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807210249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188F504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0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4D0799C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01A3139F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02C05D5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28CA509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olgi apparatus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748367B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786743565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702F79D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71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8618E7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5E59F029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8346A9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olecular function</w:t>
            </w: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3DE9122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316AEA9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649212934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6DB67D1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1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0CE8E9B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43CC9D83" w14:textId="77777777" w:rsidTr="005F0F7C">
        <w:trPr>
          <w:trHeight w:val="330"/>
        </w:trPr>
        <w:tc>
          <w:tcPr>
            <w:tcW w:w="1283" w:type="dxa"/>
            <w:vMerge/>
            <w:shd w:val="clear" w:color="auto" w:fill="BFBFBF" w:themeFill="background1" w:themeFillShade="BF"/>
            <w:vAlign w:val="center"/>
            <w:hideMark/>
          </w:tcPr>
          <w:p w14:paraId="3B5F2BF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4D2658C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DNA-binding transcription activator activity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5327BC8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572128111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36786DC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1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4517F98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2C7AC7C9" w14:textId="77777777" w:rsidTr="005F0F7C">
        <w:trPr>
          <w:trHeight w:val="330"/>
        </w:trPr>
        <w:tc>
          <w:tcPr>
            <w:tcW w:w="1283" w:type="dxa"/>
            <w:vMerge/>
            <w:shd w:val="clear" w:color="auto" w:fill="BFBFBF" w:themeFill="background1" w:themeFillShade="BF"/>
            <w:vAlign w:val="center"/>
            <w:hideMark/>
          </w:tcPr>
          <w:p w14:paraId="1BC392E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38E708A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DNA-binding transcription factor activity, RNA polymerase II-specific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1244922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820304384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6BA738E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54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093E0CB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3C1D1FAF" w14:textId="77777777" w:rsidTr="005F0F7C">
        <w:trPr>
          <w:trHeight w:val="330"/>
        </w:trPr>
        <w:tc>
          <w:tcPr>
            <w:tcW w:w="1283" w:type="dxa"/>
            <w:vMerge/>
            <w:shd w:val="clear" w:color="auto" w:fill="BFBFBF" w:themeFill="background1" w:themeFillShade="BF"/>
            <w:vAlign w:val="center"/>
            <w:hideMark/>
          </w:tcPr>
          <w:p w14:paraId="7D4F34C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62A95A9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hosphotransferase activity, alcohol group as acceptor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16051CA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518793554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5D29560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86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15D58A0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T 1H-12H</w:t>
            </w:r>
          </w:p>
        </w:tc>
      </w:tr>
      <w:tr w:rsidR="003E09CA" w:rsidRPr="003E09CA" w14:paraId="1A97E9DB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455610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Biological process</w:t>
            </w: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A791FD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biological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33C6649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6.8488295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5D0D387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57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F3BF7A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46E29B9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50F32E8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C4CE52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gative regulation of biological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D01046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4.6066498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B11E1F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01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3815B93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2B047CF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5F48567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7529332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89CFE1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60330704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49CBBF5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11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287885C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748EAEF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2FBF8BF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626A672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gative regulation of cellular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2704929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63621373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7577BC7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19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0D86CBE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B3964E1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1369850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2212BD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gulation of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5D9BD03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5633950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D8EAFA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50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25F5A14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9AF9E70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3E30A20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6AC5D95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rotein modification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3309C4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12703436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AE915C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28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1AF665E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4CF8230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688713A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210AB66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cromolecule modification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33037B9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06506064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27A9D76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59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39B8778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DE89B79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57C2521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4D4108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cellular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6689D7A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.927581296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5123747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61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836EB2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46FBF15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6FA15C6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C62C76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1488176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.68810468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43F7911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61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0B8690D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2C338DF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E0251D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0A0A43F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rvous system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6DEA15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654225795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65E15AE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64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116A36C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C467243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66983A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8ED545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63C8AAC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51113567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244C57B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370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1FCE66B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303F3D5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4E12792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35BDC7F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CAC6A6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36273325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0D7AC2F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583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3995630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9EC4F11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631301D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6B39655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gulation of macromolecule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13F0F60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20114142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1E1BFC8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67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32B4B76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EEBE11E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59A233E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3EAE71B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cellular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54CA3C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800911363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2833517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24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53C95C6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1B245D5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6A28311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22EFF62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gene expression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6AC2215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16091686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486AA4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49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2D402AA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625AFAD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7F2DB01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6C8D5D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positive regulation of nitrogen compound metabolic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31C08C9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244729855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42DD935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92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496AED7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CDF4F6F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ED13C7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0C09790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gulation of cellular proces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627596B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056585895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54234CF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791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694C3D7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1A9E780E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0DF70E3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9E868D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 protein-coupled receptor signaling pathway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440A96F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662586615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654E1E3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00E98BA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BEF59DE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C707F6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component</w:t>
            </w: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12D3D73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embrane-bounded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63F322E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0.49071198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018EE94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882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298688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1F2D90C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8574F8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4892922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tracellular membrane-bounded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39FDF7A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2.25196689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5F12837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747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449E56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E6FBDFB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532CBEB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769D6AA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intracellular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1011E31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4.77147618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1941890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021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02338B3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762CA42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6FD7FE3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4C41092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760A0B5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6.13713879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7A61FC7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88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1C1E745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01AA06E9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177B37D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6D19857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ransferase complex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7225B6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4.49458517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4C1986B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8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0A51DD7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9961003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2D7C29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5A51835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ndosom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42937B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8298642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3C4B326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7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2BD9B23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A0DD11D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6CF139D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7D45363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olgi apparatus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633DA38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69608885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4EB7AA9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7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77184B4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6232A261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F1C476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7AEB728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xtracellular spac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3596D0C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35015552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75D56E9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58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1800651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D42BDEE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4B8C559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61BBEFA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bounding membrane of organel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1E587D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.34414133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5D987F4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58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3E5851B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845F17B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647D2A0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30C13A5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cleoplasm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7FE7C42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1.13577162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795C7D2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28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C3B415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EA2EFFC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6E4DDDE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3C4738D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whole membran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135D74F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645292723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035DEDA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22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4573983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24AF4593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4BDD825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0BDF38A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uclear lumen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D8E073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992916769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1CB8601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49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684B1D4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5FDB2003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30CD9E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4F0FD03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organelle </w:t>
            </w: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ubcompartment</w:t>
            </w:r>
            <w:proofErr w:type="spellEnd"/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2CB4172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831764781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13E974C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3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7E32044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04406E5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467F59E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5346A92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vesicl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58D3453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924000285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3C12E38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36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3BAEE99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7E04D93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0CC94C2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217AEFD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Golgi apparatus </w:t>
            </w: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ubcompartment</w:t>
            </w:r>
            <w:proofErr w:type="spellEnd"/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044F36F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922588034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6DFC55E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047782C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2FAA5C5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30CFF5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54AC2E5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organelle lumen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6C7A2D3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647442483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2626B6D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90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3640E76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474DB363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2FC1723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olecular function</w:t>
            </w: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2B4801C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NA polymerase II cis-regulatory region sequence-specific DNA binding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0479CA1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183948187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4F4A0202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97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653BEF06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A77B676" w14:textId="77777777" w:rsidTr="005F0F7C">
        <w:trPr>
          <w:trHeight w:val="330"/>
        </w:trPr>
        <w:tc>
          <w:tcPr>
            <w:tcW w:w="1283" w:type="dxa"/>
            <w:vMerge/>
            <w:shd w:val="clear" w:color="auto" w:fill="BFBFBF" w:themeFill="background1" w:themeFillShade="BF"/>
            <w:vAlign w:val="center"/>
            <w:hideMark/>
          </w:tcPr>
          <w:p w14:paraId="0AE7C09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77D55D9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kinase activity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4F735A4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46408939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175BC83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00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371BA43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7EBA05AF" w14:textId="77777777" w:rsidTr="005F0F7C">
        <w:trPr>
          <w:trHeight w:val="330"/>
        </w:trPr>
        <w:tc>
          <w:tcPr>
            <w:tcW w:w="1283" w:type="dxa"/>
            <w:vMerge/>
            <w:shd w:val="clear" w:color="auto" w:fill="BFBFBF" w:themeFill="background1" w:themeFillShade="BF"/>
            <w:vAlign w:val="center"/>
            <w:hideMark/>
          </w:tcPr>
          <w:p w14:paraId="1D9F969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0E613B3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is-regulatory region sequence-specific DNA binding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432A237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335300779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42A0898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200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23C95B2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 1H-12H</w:t>
            </w:r>
          </w:p>
        </w:tc>
      </w:tr>
      <w:tr w:rsidR="003E09CA" w:rsidRPr="003E09CA" w14:paraId="3D88AE09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178FEB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Biological process</w:t>
            </w: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9D07AE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vesicle-mediated transport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2E09157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40395371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2D894CA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60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074D5A2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1086050D" w14:textId="77777777" w:rsidTr="005F0F7C">
        <w:trPr>
          <w:trHeight w:val="330"/>
        </w:trPr>
        <w:tc>
          <w:tcPr>
            <w:tcW w:w="1283" w:type="dxa"/>
            <w:vMerge/>
            <w:shd w:val="clear" w:color="auto" w:fill="F2F2F2" w:themeFill="background1" w:themeFillShade="F2"/>
            <w:vAlign w:val="center"/>
            <w:hideMark/>
          </w:tcPr>
          <w:p w14:paraId="3F8972A0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16FF386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gulation of relaxation of muscle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582447F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.378937016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02E9F2E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64183A6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54ACF53D" w14:textId="77777777" w:rsidTr="005F0F7C">
        <w:trPr>
          <w:trHeight w:val="330"/>
        </w:trPr>
        <w:tc>
          <w:tcPr>
            <w:tcW w:w="128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07C769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component</w:t>
            </w: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41DEB23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Golgi apparatus </w:t>
            </w: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ubcompartment</w:t>
            </w:r>
            <w:proofErr w:type="spellEnd"/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17687BC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0.09753058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1E61F17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2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2E78359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62EC7340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0A490A0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2F1201A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 xml:space="preserve">organelle </w:t>
            </w:r>
            <w:proofErr w:type="spellStart"/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ubcompartment</w:t>
            </w:r>
            <w:proofErr w:type="spellEnd"/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60D691C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834212178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22A4446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44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12E128F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783F1FFC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240E45F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529E641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ransferase complex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217317B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7.421599551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5761418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92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491CFDB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391C5FB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28BB0F1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2B3DD73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rans-Golgi network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7E76433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90641915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19FDF7A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2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3F1213E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29380EA9" w14:textId="77777777" w:rsidTr="005F0F7C">
        <w:trPr>
          <w:trHeight w:val="330"/>
        </w:trPr>
        <w:tc>
          <w:tcPr>
            <w:tcW w:w="1283" w:type="dxa"/>
            <w:vMerge/>
            <w:shd w:val="clear" w:color="auto" w:fill="D9D9D9" w:themeFill="background1" w:themeFillShade="D9"/>
            <w:vAlign w:val="center"/>
            <w:hideMark/>
          </w:tcPr>
          <w:p w14:paraId="7A64F1D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D9D9D9" w:themeFill="background1" w:themeFillShade="D9"/>
            <w:noWrap/>
            <w:vAlign w:val="center"/>
            <w:hideMark/>
          </w:tcPr>
          <w:p w14:paraId="0D9EC62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endosome</w:t>
            </w:r>
          </w:p>
        </w:tc>
        <w:tc>
          <w:tcPr>
            <w:tcW w:w="1680" w:type="dxa"/>
            <w:shd w:val="clear" w:color="auto" w:fill="D9D9D9" w:themeFill="background1" w:themeFillShade="D9"/>
            <w:noWrap/>
            <w:vAlign w:val="center"/>
            <w:hideMark/>
          </w:tcPr>
          <w:p w14:paraId="1F23D81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160435961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3D26177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5.00</w:t>
            </w:r>
          </w:p>
        </w:tc>
        <w:tc>
          <w:tcPr>
            <w:tcW w:w="1453" w:type="dxa"/>
            <w:shd w:val="clear" w:color="auto" w:fill="D9D9D9" w:themeFill="background1" w:themeFillShade="D9"/>
            <w:noWrap/>
            <w:vAlign w:val="center"/>
            <w:hideMark/>
          </w:tcPr>
          <w:p w14:paraId="795E1427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3EE0A142" w14:textId="77777777" w:rsidTr="005F0F7C">
        <w:trPr>
          <w:trHeight w:val="330"/>
        </w:trPr>
        <w:tc>
          <w:tcPr>
            <w:tcW w:w="1283" w:type="dxa"/>
            <w:shd w:val="clear" w:color="auto" w:fill="BFBFBF" w:themeFill="background1" w:themeFillShade="BF"/>
            <w:noWrap/>
            <w:vAlign w:val="center"/>
            <w:hideMark/>
          </w:tcPr>
          <w:p w14:paraId="669731D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Molecular function</w:t>
            </w:r>
          </w:p>
        </w:tc>
        <w:tc>
          <w:tcPr>
            <w:tcW w:w="4120" w:type="dxa"/>
            <w:shd w:val="clear" w:color="auto" w:fill="BFBFBF" w:themeFill="background1" w:themeFillShade="BF"/>
            <w:noWrap/>
            <w:vAlign w:val="center"/>
            <w:hideMark/>
          </w:tcPr>
          <w:p w14:paraId="5160447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4-dicarboxylate transmembrane transporter activity</w:t>
            </w:r>
          </w:p>
        </w:tc>
        <w:tc>
          <w:tcPr>
            <w:tcW w:w="1680" w:type="dxa"/>
            <w:shd w:val="clear" w:color="auto" w:fill="BFBFBF" w:themeFill="background1" w:themeFillShade="BF"/>
            <w:noWrap/>
            <w:vAlign w:val="center"/>
            <w:hideMark/>
          </w:tcPr>
          <w:p w14:paraId="752FAC5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5.077276875</w:t>
            </w:r>
          </w:p>
        </w:tc>
        <w:tc>
          <w:tcPr>
            <w:tcW w:w="1296" w:type="dxa"/>
            <w:shd w:val="clear" w:color="auto" w:fill="BFBFBF" w:themeFill="background1" w:themeFillShade="BF"/>
            <w:noWrap/>
            <w:vAlign w:val="center"/>
            <w:hideMark/>
          </w:tcPr>
          <w:p w14:paraId="40F3BCB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vAlign w:val="center"/>
            <w:hideMark/>
          </w:tcPr>
          <w:p w14:paraId="619C2913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H NT-T</w:t>
            </w:r>
          </w:p>
        </w:tc>
      </w:tr>
      <w:tr w:rsidR="003E09CA" w:rsidRPr="003E09CA" w14:paraId="180D8D6B" w14:textId="77777777" w:rsidTr="005F0F7C">
        <w:trPr>
          <w:trHeight w:val="330"/>
        </w:trPr>
        <w:tc>
          <w:tcPr>
            <w:tcW w:w="1283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7354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Biological process</w:t>
            </w: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25E37F2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sponse to epinephrine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23926C11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8242433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43487AA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4E972905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H NT-T</w:t>
            </w:r>
          </w:p>
        </w:tc>
      </w:tr>
      <w:tr w:rsidR="003E09CA" w:rsidRPr="003E09CA" w14:paraId="604CC514" w14:textId="77777777" w:rsidTr="005F0F7C">
        <w:trPr>
          <w:trHeight w:val="330"/>
        </w:trPr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F70B39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shd w:val="clear" w:color="auto" w:fill="F2F2F2" w:themeFill="background1" w:themeFillShade="F2"/>
            <w:noWrap/>
            <w:vAlign w:val="center"/>
            <w:hideMark/>
          </w:tcPr>
          <w:p w14:paraId="5276833D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ellular response to epinephrine stimulus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vAlign w:val="center"/>
            <w:hideMark/>
          </w:tcPr>
          <w:p w14:paraId="2795ACD4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.82424337</w:t>
            </w:r>
          </w:p>
        </w:tc>
        <w:tc>
          <w:tcPr>
            <w:tcW w:w="1296" w:type="dxa"/>
            <w:shd w:val="clear" w:color="auto" w:fill="F2F2F2" w:themeFill="background1" w:themeFillShade="F2"/>
            <w:noWrap/>
            <w:vAlign w:val="center"/>
            <w:hideMark/>
          </w:tcPr>
          <w:p w14:paraId="3414098C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453" w:type="dxa"/>
            <w:shd w:val="clear" w:color="auto" w:fill="F2F2F2" w:themeFill="background1" w:themeFillShade="F2"/>
            <w:noWrap/>
            <w:vAlign w:val="center"/>
            <w:hideMark/>
          </w:tcPr>
          <w:p w14:paraId="7FBF131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H NT-T</w:t>
            </w:r>
          </w:p>
        </w:tc>
      </w:tr>
      <w:tr w:rsidR="003E09CA" w:rsidRPr="003E09CA" w14:paraId="1C0D3B14" w14:textId="77777777" w:rsidTr="005F0F7C">
        <w:trPr>
          <w:trHeight w:val="330"/>
        </w:trPr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317B2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4FC1FF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negative regulation of protein localization to nucleu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21A4B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8.92352247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7941A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96FA8" w14:textId="77777777" w:rsidR="000F69FC" w:rsidRPr="003E09CA" w:rsidRDefault="000F69FC" w:rsidP="000F69FC">
            <w:pPr>
              <w:pStyle w:val="a8"/>
              <w:tabs>
                <w:tab w:val="left" w:pos="142"/>
              </w:tabs>
              <w:spacing w:line="240" w:lineRule="auto"/>
              <w:ind w:firstLineChars="10" w:firstLine="24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12H NT-T</w:t>
            </w:r>
          </w:p>
        </w:tc>
      </w:tr>
    </w:tbl>
    <w:p w14:paraId="6B46D9C8" w14:textId="0FEAAB4A" w:rsidR="0071686D" w:rsidRPr="003E09CA" w:rsidRDefault="0071686D" w:rsidP="00A11CB1">
      <w:pPr>
        <w:pStyle w:val="a8"/>
        <w:tabs>
          <w:tab w:val="left" w:pos="142"/>
        </w:tabs>
        <w:spacing w:line="240" w:lineRule="auto"/>
        <w:rPr>
          <w:color w:val="000000" w:themeColor="text1"/>
        </w:rPr>
      </w:pP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Appendix S</w:t>
      </w:r>
      <w:r w:rsidR="0092229F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5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. All </w:t>
      </w:r>
      <w:r w:rsidR="00A11CB1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GO terms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 from target enrichment analysis of hub miRNAs using the </w:t>
      </w:r>
      <w:r w:rsidR="00CA5CB6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GO term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 database. The -log2 (adjusted </w:t>
      </w:r>
      <w:r w:rsidRPr="003E09CA">
        <w:rPr>
          <w:rFonts w:ascii="Times New Roman" w:eastAsia="제주명조" w:hAnsi="Times New Roman" w:cs="Times New Roman"/>
          <w:i/>
          <w:color w:val="000000" w:themeColor="text1"/>
          <w:sz w:val="24"/>
          <w:szCs w:val="24"/>
        </w:rPr>
        <w:t>p</w:t>
      </w:r>
      <w:r w:rsidR="00522F99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-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value) of each </w:t>
      </w:r>
      <w:r w:rsidR="00CA5CB6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GO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 term and the number of genes included in the term are indicated. NT 1H: non-trauma extraction socket after 1 hour; T 1H: trauma extraction socket after 1 hour; NT 12H: non-trauma extraction socket after 12 hours; T 12H: trauma extraction socket after 12 hours. NT 1H-12H: comparison between NT 1H and NT 12H; T 1H-12H: comparison between T 1H and T 12H; 1H NT-T: comparison between NT 1H and T 1H; 12H NT-T: comparison between NT 12H and T 12H.</w:t>
      </w:r>
      <w:r w:rsidRPr="003E09CA">
        <w:rPr>
          <w:color w:val="000000" w:themeColor="text1"/>
        </w:rPr>
        <w:br w:type="page"/>
      </w:r>
    </w:p>
    <w:tbl>
      <w:tblPr>
        <w:tblW w:w="89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3650"/>
        <w:gridCol w:w="4111"/>
      </w:tblGrid>
      <w:tr w:rsidR="003E09CA" w:rsidRPr="003E09CA" w14:paraId="189C7D57" w14:textId="77777777" w:rsidTr="00346154">
        <w:trPr>
          <w:trHeight w:val="499"/>
          <w:jc w:val="center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3E1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77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294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3E09CA" w:rsidRPr="003E09CA" w14:paraId="41A52E2D" w14:textId="77777777" w:rsidTr="00346154">
        <w:trPr>
          <w:trHeight w:val="982"/>
          <w:jc w:val="center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12A9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3D8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C5C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3E09CA" w:rsidRPr="003E09CA" w14:paraId="7C7B0F41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952F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ALP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50D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GCAGTACGAGCTGAACAGG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6D9B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GTGGTCAATTCTGCCTCCT</w:t>
            </w:r>
          </w:p>
        </w:tc>
      </w:tr>
      <w:tr w:rsidR="003E09CA" w:rsidRPr="003E09CA" w14:paraId="4F329220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51F4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COL1</w:t>
            </w: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α1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DF1F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AAAGGGTCACCGTGGCTT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7436D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GTCCATCTTTGCCAGGAGC</w:t>
            </w:r>
          </w:p>
        </w:tc>
      </w:tr>
      <w:tr w:rsidR="003E09CA" w:rsidRPr="003E09CA" w14:paraId="2CAE5DB4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CB42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BSP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951C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CAGCATTTTGGGAATGGCC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23B6B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AGGTTGTTGTCTTCGAGGT</w:t>
            </w:r>
          </w:p>
        </w:tc>
      </w:tr>
      <w:tr w:rsidR="003E09CA" w:rsidRPr="003E09CA" w14:paraId="78500792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D871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OC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4B994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GCTACCTGTATCAATGGCTGG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0210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TCCTGAAAGCCGATGTGGTCA</w:t>
            </w:r>
          </w:p>
        </w:tc>
      </w:tr>
      <w:tr w:rsidR="003E09CA" w:rsidRPr="003E09CA" w14:paraId="3B0620D2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F59C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ON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5381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AAGAAGCCCTGCCTGATGA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56E52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CTTCGGTTTCCTCTGCACC</w:t>
            </w:r>
          </w:p>
        </w:tc>
      </w:tr>
      <w:tr w:rsidR="003E09CA" w:rsidRPr="003E09CA" w14:paraId="5D92A56F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5FABE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OSX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13ECA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TAATGGGCTCCTTTCACCTG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2974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ACTGGGCAGACAGTCAGAA</w:t>
            </w:r>
          </w:p>
        </w:tc>
      </w:tr>
      <w:tr w:rsidR="003E09CA" w:rsidRPr="003E09CA" w14:paraId="05B62A2E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16BF6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7B800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CGAATGGCAGCACGCTATTAA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AA699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TCGCCAAACAGATTCATCCA</w:t>
            </w:r>
          </w:p>
        </w:tc>
      </w:tr>
      <w:tr w:rsidR="003E09CA" w:rsidRPr="003E09CA" w14:paraId="3C234915" w14:textId="77777777" w:rsidTr="00346154">
        <w:trPr>
          <w:trHeight w:val="499"/>
          <w:jc w:val="center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CDE15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0AE63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GTCAGTGGTGGACCTGACCT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ECEDF" w14:textId="77777777" w:rsidR="00E63B91" w:rsidRPr="003E09CA" w:rsidRDefault="00E63B91" w:rsidP="00E63B91">
            <w:pPr>
              <w:spacing w:line="240" w:lineRule="auto"/>
              <w:jc w:val="center"/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</w:pPr>
            <w:r w:rsidRPr="003E09CA">
              <w:rPr>
                <w:rFonts w:ascii="Times New Roman" w:eastAsia="제주명조" w:hAnsi="Times New Roman" w:cs="Times New Roman"/>
                <w:color w:val="000000" w:themeColor="text1"/>
                <w:sz w:val="24"/>
                <w:szCs w:val="24"/>
              </w:rPr>
              <w:t>AGGGGAGATTCAGTGTGGTG</w:t>
            </w:r>
          </w:p>
        </w:tc>
      </w:tr>
    </w:tbl>
    <w:p w14:paraId="30B77F13" w14:textId="20A5FB00" w:rsidR="00E63B91" w:rsidRPr="003E09CA" w:rsidRDefault="00E63B91" w:rsidP="00E63B91">
      <w:pPr>
        <w:spacing w:line="240" w:lineRule="auto"/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</w:pP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Appendix S</w:t>
      </w:r>
      <w:r w:rsidR="0092229F"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6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 xml:space="preserve">. Primers </w:t>
      </w:r>
      <w:r w:rsidRPr="003E09CA">
        <w:rPr>
          <w:rFonts w:ascii="Times New Roman" w:eastAsia="제주명조" w:hAnsi="Times New Roman" w:cs="Times New Roman" w:hint="eastAsia"/>
          <w:color w:val="000000" w:themeColor="text1"/>
          <w:sz w:val="24"/>
          <w:szCs w:val="24"/>
        </w:rPr>
        <w:t>u</w:t>
      </w:r>
      <w:r w:rsidRPr="003E09CA">
        <w:rPr>
          <w:rFonts w:ascii="Times New Roman" w:eastAsia="제주명조" w:hAnsi="Times New Roman" w:cs="Times New Roman"/>
          <w:color w:val="000000" w:themeColor="text1"/>
          <w:sz w:val="24"/>
          <w:szCs w:val="24"/>
        </w:rPr>
        <w:t>sed for quantitative real-time PCR.</w:t>
      </w:r>
    </w:p>
    <w:p w14:paraId="0A92CA95" w14:textId="77777777" w:rsidR="00E63B91" w:rsidRPr="003E09CA" w:rsidRDefault="00E63B91" w:rsidP="00E63B91">
      <w:pPr>
        <w:spacing w:line="240" w:lineRule="auto"/>
        <w:rPr>
          <w:color w:val="000000" w:themeColor="text1"/>
        </w:rPr>
      </w:pPr>
    </w:p>
    <w:p w14:paraId="18CF3082" w14:textId="77777777" w:rsidR="00C410AD" w:rsidRPr="003E09CA" w:rsidRDefault="00C410AD" w:rsidP="00E63B91">
      <w:pPr>
        <w:spacing w:line="240" w:lineRule="auto"/>
        <w:rPr>
          <w:color w:val="000000" w:themeColor="text1"/>
        </w:rPr>
      </w:pPr>
    </w:p>
    <w:sectPr w:rsidR="00C410AD" w:rsidRPr="003E09CA" w:rsidSect="00EF3D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BAEB3" w14:textId="77777777" w:rsidR="005D286A" w:rsidRDefault="005D286A" w:rsidP="0052028D">
      <w:pPr>
        <w:spacing w:after="0" w:line="240" w:lineRule="auto"/>
      </w:pPr>
      <w:r>
        <w:separator/>
      </w:r>
    </w:p>
  </w:endnote>
  <w:endnote w:type="continuationSeparator" w:id="0">
    <w:p w14:paraId="01BE56E7" w14:textId="77777777" w:rsidR="005D286A" w:rsidRDefault="005D286A" w:rsidP="0052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FFAEFF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제주명조">
    <w:altName w:val="Malgun Gothic"/>
    <w:panose1 w:val="020B0604020202020204"/>
    <w:charset w:val="81"/>
    <w:family w:val="auto"/>
    <w:pitch w:val="variable"/>
    <w:sig w:usb0="800002A7" w:usb1="3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7657A" w14:textId="77777777" w:rsidR="005D286A" w:rsidRDefault="005D286A" w:rsidP="0052028D">
      <w:pPr>
        <w:spacing w:after="0" w:line="240" w:lineRule="auto"/>
      </w:pPr>
      <w:r>
        <w:separator/>
      </w:r>
    </w:p>
  </w:footnote>
  <w:footnote w:type="continuationSeparator" w:id="0">
    <w:p w14:paraId="1DE554FA" w14:textId="77777777" w:rsidR="005D286A" w:rsidRDefault="005D286A" w:rsidP="00520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OwNDY0tzAzMjKwNDdV0lEKTi0uzszPAykwrAUAQyxUtSwAAAA="/>
  </w:docVars>
  <w:rsids>
    <w:rsidRoot w:val="003C14AC"/>
    <w:rsid w:val="000257DA"/>
    <w:rsid w:val="000E4631"/>
    <w:rsid w:val="000E611D"/>
    <w:rsid w:val="000F69FC"/>
    <w:rsid w:val="00213B18"/>
    <w:rsid w:val="002225AD"/>
    <w:rsid w:val="00346154"/>
    <w:rsid w:val="00352410"/>
    <w:rsid w:val="00370592"/>
    <w:rsid w:val="00377346"/>
    <w:rsid w:val="003C14AC"/>
    <w:rsid w:val="003E09CA"/>
    <w:rsid w:val="0045535C"/>
    <w:rsid w:val="004C1CC5"/>
    <w:rsid w:val="00504F71"/>
    <w:rsid w:val="0052028D"/>
    <w:rsid w:val="00522F99"/>
    <w:rsid w:val="00523B93"/>
    <w:rsid w:val="005525B6"/>
    <w:rsid w:val="005D286A"/>
    <w:rsid w:val="005F0F7C"/>
    <w:rsid w:val="00614225"/>
    <w:rsid w:val="006F77D6"/>
    <w:rsid w:val="0071686D"/>
    <w:rsid w:val="007D2970"/>
    <w:rsid w:val="00801C9B"/>
    <w:rsid w:val="008329DC"/>
    <w:rsid w:val="0092229F"/>
    <w:rsid w:val="00A11CB1"/>
    <w:rsid w:val="00A15BEB"/>
    <w:rsid w:val="00A20D8C"/>
    <w:rsid w:val="00B025B8"/>
    <w:rsid w:val="00B2730F"/>
    <w:rsid w:val="00B4338A"/>
    <w:rsid w:val="00BB6BA0"/>
    <w:rsid w:val="00C410AD"/>
    <w:rsid w:val="00C96824"/>
    <w:rsid w:val="00CA5CB6"/>
    <w:rsid w:val="00E4296E"/>
    <w:rsid w:val="00E63B91"/>
    <w:rsid w:val="00EA59B6"/>
    <w:rsid w:val="00EF3DA6"/>
    <w:rsid w:val="00F47603"/>
    <w:rsid w:val="00F96F4D"/>
    <w:rsid w:val="00FD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4AF02"/>
  <w15:chartTrackingRefBased/>
  <w15:docId w15:val="{6B88EFAD-7FA1-485D-AF22-CBA47F67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4AC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C14AC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3C14A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3C14AC"/>
    <w:rPr>
      <w:rFonts w:eastAsiaTheme="minorEastAsia"/>
      <w:kern w:val="2"/>
      <w:sz w:val="20"/>
      <w:lang w:val="en-US"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5202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2028D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a6">
    <w:name w:val="header"/>
    <w:basedOn w:val="a"/>
    <w:link w:val="Char1"/>
    <w:uiPriority w:val="99"/>
    <w:unhideWhenUsed/>
    <w:rsid w:val="005202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52028D"/>
    <w:rPr>
      <w:kern w:val="2"/>
      <w:sz w:val="20"/>
      <w:lang w:val="en-US" w:eastAsia="ko-KR"/>
    </w:rPr>
  </w:style>
  <w:style w:type="paragraph" w:styleId="a7">
    <w:name w:val="footer"/>
    <w:basedOn w:val="a"/>
    <w:link w:val="Char2"/>
    <w:uiPriority w:val="99"/>
    <w:unhideWhenUsed/>
    <w:rsid w:val="005202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52028D"/>
    <w:rPr>
      <w:kern w:val="2"/>
      <w:sz w:val="20"/>
      <w:lang w:val="en-US" w:eastAsia="ko-KR"/>
    </w:rPr>
  </w:style>
  <w:style w:type="paragraph" w:customStyle="1" w:styleId="a8">
    <w:name w:val="바탕글"/>
    <w:basedOn w:val="a"/>
    <w:rsid w:val="00E63B91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a9">
    <w:name w:val="Table Grid"/>
    <w:basedOn w:val="a1"/>
    <w:uiPriority w:val="39"/>
    <w:rsid w:val="000F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6F77D6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F77D6"/>
    <w:rPr>
      <w:rFonts w:ascii="Courier New" w:hAnsi="Courier New" w:cs="Courier New"/>
      <w:kern w:val="2"/>
      <w:sz w:val="20"/>
      <w:szCs w:val="20"/>
      <w:lang w:val="en-US" w:eastAsia="ko-KR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504F71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504F71"/>
    <w:rPr>
      <w:rFonts w:eastAsiaTheme="minorEastAsia"/>
      <w:b/>
      <w:bCs/>
      <w:kern w:val="2"/>
      <w:sz w:val="20"/>
      <w:lang w:val="en-US" w:eastAsia="ko-KR"/>
    </w:rPr>
  </w:style>
  <w:style w:type="paragraph" w:styleId="ab">
    <w:name w:val="Revision"/>
    <w:hidden/>
    <w:uiPriority w:val="99"/>
    <w:semiHidden/>
    <w:rsid w:val="00522F99"/>
    <w:pPr>
      <w:spacing w:after="0" w:line="240" w:lineRule="auto"/>
    </w:pPr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072</Words>
  <Characters>11816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Nair1</dc:creator>
  <cp:keywords/>
  <dc:description/>
  <cp:lastModifiedBy>이신규</cp:lastModifiedBy>
  <cp:revision>6</cp:revision>
  <dcterms:created xsi:type="dcterms:W3CDTF">2022-08-31T09:21:00Z</dcterms:created>
  <dcterms:modified xsi:type="dcterms:W3CDTF">2022-10-11T04:23:00Z</dcterms:modified>
</cp:coreProperties>
</file>